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556C4" w14:textId="77777777" w:rsidR="001C2733" w:rsidRDefault="00000000">
      <w:pPr>
        <w:ind w:firstLineChars="200" w:firstLine="482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2</w:t>
      </w:r>
      <w:r>
        <w:rPr>
          <w:rFonts w:ascii="Times New Roman" w:hAnsi="Times New Roman" w:cs="Times New Roman"/>
          <w:sz w:val="24"/>
        </w:rPr>
        <w:t>. The sequences of siRNAs used in this study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71"/>
        <w:gridCol w:w="3763"/>
        <w:gridCol w:w="3750"/>
      </w:tblGrid>
      <w:tr w:rsidR="001C2733" w14:paraId="4A6F10DC" w14:textId="77777777">
        <w:trPr>
          <w:jc w:val="center"/>
        </w:trPr>
        <w:tc>
          <w:tcPr>
            <w:tcW w:w="21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7CE5D32" w14:textId="77777777" w:rsidR="001C2733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me</w:t>
            </w:r>
          </w:p>
        </w:tc>
        <w:tc>
          <w:tcPr>
            <w:tcW w:w="37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2D9FF49" w14:textId="77777777" w:rsidR="001C2733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 sequence (5ʹ-3ʹ)</w:t>
            </w:r>
          </w:p>
        </w:tc>
        <w:tc>
          <w:tcPr>
            <w:tcW w:w="37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236F3B" w14:textId="77777777" w:rsidR="001C2733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 sequence (5ʹ-3ʹ)</w:t>
            </w:r>
          </w:p>
        </w:tc>
      </w:tr>
      <w:tr w:rsidR="001C2733" w14:paraId="24FC4BD7" w14:textId="77777777">
        <w:trPr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6AD60" w14:textId="77777777" w:rsidR="001C2733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61378" w14:textId="77777777" w:rsidR="001C2733" w:rsidRDefault="00000000">
            <w:pPr>
              <w:widowControl/>
              <w:spacing w:line="14" w:lineRule="atLeast"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Open Sans" w:hAnsi="Times New Roman" w:cs="Times New Roman"/>
                <w:color w:val="000000"/>
                <w:kern w:val="0"/>
                <w:szCs w:val="21"/>
                <w:lang w:bidi="ar"/>
              </w:rPr>
              <w:t>GGAGACUGGAUCCUAUUCA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5A307" w14:textId="77777777" w:rsidR="001C2733" w:rsidRDefault="00000000">
            <w:pPr>
              <w:widowControl/>
              <w:spacing w:line="14" w:lineRule="atLeast"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Open Sans" w:hAnsi="Times New Roman" w:cs="Times New Roman"/>
                <w:color w:val="000000"/>
                <w:kern w:val="0"/>
                <w:szCs w:val="21"/>
                <w:lang w:bidi="ar"/>
              </w:rPr>
              <w:t>UGAAUAGGAUCCAGUCUCCTT</w:t>
            </w:r>
          </w:p>
        </w:tc>
      </w:tr>
      <w:tr w:rsidR="001C2733" w14:paraId="6016626D" w14:textId="77777777">
        <w:trPr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63A2A" w14:textId="77777777" w:rsidR="001C2733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24CE6" w14:textId="77777777" w:rsidR="001C2733" w:rsidRDefault="00000000">
            <w:pPr>
              <w:widowControl/>
              <w:spacing w:line="14" w:lineRule="atLeast"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Open Sans" w:hAnsi="Times New Roman" w:cs="Times New Roman"/>
                <w:color w:val="000000"/>
                <w:kern w:val="0"/>
                <w:szCs w:val="21"/>
                <w:lang w:bidi="ar"/>
              </w:rPr>
              <w:t>GGCAGAUGAAUUUCACAAU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D0645" w14:textId="77777777" w:rsidR="001C2733" w:rsidRDefault="00000000">
            <w:pPr>
              <w:widowControl/>
              <w:spacing w:line="14" w:lineRule="atLeast"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Open Sans" w:hAnsi="Times New Roman" w:cs="Times New Roman"/>
                <w:color w:val="000000"/>
                <w:kern w:val="0"/>
                <w:szCs w:val="21"/>
                <w:lang w:bidi="ar"/>
              </w:rPr>
              <w:t>AUUGUGAAAUUCAUCUGCCTT</w:t>
            </w:r>
          </w:p>
        </w:tc>
      </w:tr>
      <w:tr w:rsidR="001C2733" w14:paraId="5B4EAC72" w14:textId="77777777">
        <w:trPr>
          <w:jc w:val="center"/>
        </w:trPr>
        <w:tc>
          <w:tcPr>
            <w:tcW w:w="21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5CAD5E0" w14:textId="77777777" w:rsidR="001C2733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NC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17BC9E4" w14:textId="77777777" w:rsidR="001C2733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UUCUCCGAACGUGUCACGUTT 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4FD0FA9" w14:textId="77777777" w:rsidR="001C2733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CGUGACACGUUCGGAGAATT</w:t>
            </w:r>
          </w:p>
        </w:tc>
      </w:tr>
    </w:tbl>
    <w:p w14:paraId="743A7A63" w14:textId="77777777" w:rsidR="001C2733" w:rsidRDefault="001C2733"/>
    <w:sectPr w:rsidR="001C273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TrueTypeFonts/>
  <w:saveSubset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YwODE4ZDllMDE3NWIzMGZhN2ZkM2M5ODJkOTViZGYifQ=="/>
  </w:docVars>
  <w:rsids>
    <w:rsidRoot w:val="4C240F1D"/>
    <w:rsid w:val="001C2733"/>
    <w:rsid w:val="00FC4634"/>
    <w:rsid w:val="26C66965"/>
    <w:rsid w:val="4C24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E664D5"/>
  <w15:docId w15:val="{A6B5D3DF-D059-408A-8B9B-37265FD32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钻石糖</dc:creator>
  <cp:lastModifiedBy>闻 李</cp:lastModifiedBy>
  <cp:revision>3</cp:revision>
  <dcterms:created xsi:type="dcterms:W3CDTF">2024-04-25T09:24:00Z</dcterms:created>
  <dcterms:modified xsi:type="dcterms:W3CDTF">2024-04-29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48C6C826F5B45969E9D8747596CFE08_11</vt:lpwstr>
  </property>
</Properties>
</file>